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3EA68" w14:textId="77777777" w:rsidR="003E74FC" w:rsidRDefault="0013444A">
      <w:pPr>
        <w:spacing w:line="480" w:lineRule="auto"/>
        <w:jc w:val="center"/>
        <w:rPr>
          <w:sz w:val="32"/>
        </w:rPr>
      </w:pPr>
      <w:r>
        <w:rPr>
          <w:sz w:val="32"/>
        </w:rPr>
        <w:t>Supplemental files for</w:t>
      </w:r>
    </w:p>
    <w:p w14:paraId="2084657C" w14:textId="77777777" w:rsidR="003E74FC" w:rsidRPr="00491F7D" w:rsidRDefault="00150A07" w:rsidP="5CA73101">
      <w:pPr>
        <w:spacing w:line="480" w:lineRule="auto"/>
        <w:jc w:val="center"/>
        <w:rPr>
          <w:sz w:val="32"/>
          <w:szCs w:val="32"/>
        </w:rPr>
      </w:pPr>
      <w:r w:rsidRPr="5CA73101">
        <w:rPr>
          <w:sz w:val="32"/>
          <w:szCs w:val="32"/>
        </w:rPr>
        <w:t>Jump and hop performance, kinesiophobia, knee confidence, and return to sports are important prognostic factors for a subsequent injury after an anterior cruciate ligament reconstruction: A 2-year follow-up cohort study</w:t>
      </w:r>
    </w:p>
    <w:p w14:paraId="12360763" w14:textId="0608BD5D" w:rsidR="00AE0B89" w:rsidRPr="00AE0B89" w:rsidRDefault="00AE0B89" w:rsidP="00AE0B89">
      <w:pPr>
        <w:ind w:left="-76"/>
      </w:pPr>
      <w:r w:rsidRPr="5CA73101">
        <w:rPr>
          <w:sz w:val="20"/>
          <w:szCs w:val="20"/>
        </w:rPr>
        <w:t>Supplemental Table 1: Training regimen</w:t>
      </w:r>
      <w:r w:rsidR="00D74EF2" w:rsidRPr="5CA73101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alias w:val="To edit, see citavi.com/edit"/>
          <w:tag w:val="CitaviPlaceholder#e340ab03-35d6-4741-91da-027698175cd1"/>
          <w:id w:val="-33880266"/>
          <w:placeholder>
            <w:docPart w:val="DefaultPlaceholder_-1854013440"/>
          </w:placeholder>
        </w:sdtPr>
        <w:sdtEndPr/>
        <w:sdtContent>
          <w:r w:rsidRPr="5CA73101">
            <w:rPr>
              <w:sz w:val="20"/>
              <w:szCs w:val="20"/>
            </w:rPr>
            <w:fldChar w:fldCharType="begin"/>
          </w:r>
          <w:r w:rsidRPr="5CA73101">
            <w:rPr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NDA2OWE0LTllNDgtNDRkZC05MDg2LTUxNDQxZjFiMDM2YiIsIlJhbmdlU3RhcnQiOjEsIlJhbmdlTGVuZ3RoIjoyLCJSZWZlcmVuY2VJZCI6ImNhNWI0NWIxLWEyMTktNDBkMC04MTc5LTIxYjUzOTBjMGY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g2L3MxMzA2My0wMTktMzYxMC0yIiwiVXJpU3RyaW5nIjoiaHR0cHM6Ly9kb2kub3JnLzEwLjExODYvczEzMDYzLTAxOS0zNjEwLT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0LTE0VDA4OjU4OjI5IiwiTW9kaWZpZWRCeSI6Il9Vc2VyIiwiSWQiOiJhNWNkMDY0ZS1hM2U3LTRmZjctYWVkNS0wZGY1YThjNjNkODYiLCJNb2RpZmllZE9uIjoiMjAyMS0wNC0xNFQwODo1ODoyO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lBNQzY2OTMyMTciLCJVcmlTdHJpbmciOiJodHRwczovL3d3dy5uY2JpLm5sbS5uaWguZ292L3BtYy9hcnRpY2xlcy9QTUM2NjkzMjE3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NC0xNFQwODo1ODoyOSIsIk1vZGlmaWVkQnkiOiJfVXNlciIsIklkIjoiMmJlZWFjM2ItZWIxYS00MmUwLWIyYTItMmI1MGJlYmUzMmM5IiwiTW9kaWZpZWRPbiI6IjIwMjEtMDQtMTRUMDg6NTg6Mjk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zMTQwOTQyNSIsIlVyaVN0cmluZyI6Imh0dHA6Ly93d3cubmNiaS5ubG0ubmloLmdvdi9wdWJtZWQvMzE0MDk0MjU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}</w:instrText>
          </w:r>
          <w:r w:rsidRPr="5CA73101">
            <w:rPr>
              <w:sz w:val="20"/>
              <w:szCs w:val="20"/>
            </w:rPr>
            <w:fldChar w:fldCharType="separate"/>
          </w:r>
          <w:r w:rsidR="00945501" w:rsidRPr="5CA73101">
            <w:rPr>
              <w:sz w:val="20"/>
              <w:szCs w:val="20"/>
              <w:vertAlign w:val="superscript"/>
            </w:rPr>
            <w:t>1,2</w:t>
          </w:r>
          <w:r w:rsidRPr="5CA73101">
            <w:rPr>
              <w:sz w:val="20"/>
              <w:szCs w:val="20"/>
            </w:rPr>
            <w:fldChar w:fldCharType="end"/>
          </w:r>
        </w:sdtContent>
      </w:sdt>
      <w:r w:rsidRPr="5CA73101">
        <w:rPr>
          <w:sz w:val="20"/>
          <w:szCs w:val="20"/>
        </w:rPr>
        <w:t xml:space="preserve">. </w:t>
      </w:r>
      <w:r>
        <w:t>The programme (Stop-X, in German) can be found online (https://www.stop-x.de/ - permanent link</w:t>
      </w:r>
      <w:r w:rsidR="21578F1B">
        <w:t xml:space="preserve"> </w:t>
      </w:r>
      <w:r>
        <w:t>status as of 12 April, 2024)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56"/>
        <w:gridCol w:w="1274"/>
        <w:gridCol w:w="2410"/>
        <w:gridCol w:w="56"/>
        <w:gridCol w:w="3766"/>
      </w:tblGrid>
      <w:tr w:rsidR="00AE0B89" w:rsidRPr="00FE715D" w14:paraId="4D8F979F" w14:textId="77777777" w:rsidTr="5CA73101">
        <w:tc>
          <w:tcPr>
            <w:tcW w:w="858" w:type="pct"/>
          </w:tcPr>
          <w:p w14:paraId="3DC6236D" w14:textId="77777777" w:rsidR="00AE0B89" w:rsidRPr="00FE715D" w:rsidRDefault="00AE0B89" w:rsidP="00AE0B89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Wound healing phase or time post-surgery</w:t>
            </w:r>
          </w:p>
        </w:tc>
        <w:tc>
          <w:tcPr>
            <w:tcW w:w="703" w:type="pct"/>
          </w:tcPr>
          <w:p w14:paraId="7549EADB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Therapy goal</w:t>
            </w:r>
          </w:p>
        </w:tc>
        <w:tc>
          <w:tcPr>
            <w:tcW w:w="1361" w:type="pct"/>
            <w:gridSpan w:val="2"/>
          </w:tcPr>
          <w:p w14:paraId="2FC3C0BB" w14:textId="77777777" w:rsidR="00AE0B89" w:rsidRPr="00FE715D" w:rsidRDefault="00EB70E3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sual care</w:t>
            </w:r>
          </w:p>
        </w:tc>
        <w:tc>
          <w:tcPr>
            <w:tcW w:w="2078" w:type="pct"/>
          </w:tcPr>
          <w:p w14:paraId="03C59270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Stop-X </w:t>
            </w:r>
          </w:p>
        </w:tc>
      </w:tr>
      <w:tr w:rsidR="00AE0B89" w:rsidRPr="00FE715D" w14:paraId="041FC20B" w14:textId="77777777" w:rsidTr="5CA73101">
        <w:tc>
          <w:tcPr>
            <w:tcW w:w="858" w:type="pct"/>
            <w:vMerge w:val="restart"/>
          </w:tcPr>
          <w:p w14:paraId="18B88CCD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Inflammation phase</w:t>
            </w:r>
            <w:r>
              <w:rPr>
                <w:rFonts w:cs="Calibri"/>
                <w:i/>
                <w:sz w:val="18"/>
                <w:szCs w:val="18"/>
              </w:rPr>
              <w:t>: initial</w:t>
            </w:r>
          </w:p>
        </w:tc>
        <w:tc>
          <w:tcPr>
            <w:tcW w:w="703" w:type="pct"/>
            <w:vMerge w:val="restart"/>
          </w:tcPr>
          <w:p w14:paraId="7AFE465F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 xml:space="preserve">Reduction of </w:t>
            </w:r>
            <w:r>
              <w:rPr>
                <w:rFonts w:cs="Calibri"/>
                <w:i/>
                <w:sz w:val="18"/>
                <w:szCs w:val="18"/>
              </w:rPr>
              <w:t xml:space="preserve">the </w:t>
            </w:r>
            <w:r w:rsidRPr="00FE715D">
              <w:rPr>
                <w:rFonts w:cs="Calibri"/>
                <w:i/>
                <w:sz w:val="18"/>
                <w:szCs w:val="18"/>
              </w:rPr>
              <w:t>inflammation</w:t>
            </w:r>
          </w:p>
        </w:tc>
        <w:tc>
          <w:tcPr>
            <w:tcW w:w="3439" w:type="pct"/>
            <w:gridSpan w:val="3"/>
          </w:tcPr>
          <w:p w14:paraId="07DEA9AB" w14:textId="1E7E0299" w:rsidR="00AE0B89" w:rsidRPr="00FE715D" w:rsidRDefault="00AE0B89" w:rsidP="5CA73101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5CA73101">
              <w:rPr>
                <w:rFonts w:cs="Calibri"/>
                <w:i/>
                <w:iCs/>
                <w:sz w:val="18"/>
                <w:szCs w:val="18"/>
              </w:rPr>
              <w:t>Brace to restrict range of motion</w:t>
            </w:r>
            <w:r w:rsidR="31324BE8" w:rsidRPr="5CA73101">
              <w:rPr>
                <w:rFonts w:cs="Calibri"/>
                <w:i/>
                <w:iCs/>
                <w:sz w:val="18"/>
                <w:szCs w:val="18"/>
              </w:rPr>
              <w:t>,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 restriction 0-0-90° </w:t>
            </w:r>
            <w:r>
              <w:br/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>20 kg partial knee load</w:t>
            </w:r>
          </w:p>
        </w:tc>
      </w:tr>
      <w:tr w:rsidR="00AE0B89" w:rsidRPr="00FE715D" w14:paraId="3C499340" w14:textId="77777777" w:rsidTr="5CA73101">
        <w:tc>
          <w:tcPr>
            <w:tcW w:w="858" w:type="pct"/>
            <w:vMerge/>
          </w:tcPr>
          <w:p w14:paraId="5163C6F5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7BD49039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24ADD824" w14:textId="19DD2937" w:rsidR="00AE0B89" w:rsidRPr="00FE715D" w:rsidRDefault="00AE0B89" w:rsidP="5CA73101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5CA73101">
              <w:rPr>
                <w:rFonts w:cs="Calibri"/>
                <w:i/>
                <w:iCs/>
                <w:sz w:val="18"/>
                <w:szCs w:val="18"/>
              </w:rPr>
              <w:t>Manual therapeutic</w:t>
            </w:r>
            <w:r w:rsidR="6857BC60" w:rsidRPr="5CA73101">
              <w:rPr>
                <w:rFonts w:cs="Calibri"/>
                <w:i/>
                <w:iCs/>
                <w:sz w:val="18"/>
                <w:szCs w:val="18"/>
              </w:rPr>
              <w:t>: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 </w:t>
            </w:r>
            <w:r w:rsidR="72E1838C" w:rsidRPr="5CA73101">
              <w:rPr>
                <w:rFonts w:cs="Calibri"/>
                <w:i/>
                <w:iCs/>
                <w:sz w:val="18"/>
                <w:szCs w:val="18"/>
              </w:rPr>
              <w:t>Patella mobilisation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, passive </w:t>
            </w:r>
            <w:r w:rsidR="6857BC60" w:rsidRPr="5CA73101">
              <w:rPr>
                <w:rFonts w:cs="Calibri"/>
                <w:i/>
                <w:iCs/>
                <w:sz w:val="18"/>
                <w:szCs w:val="18"/>
              </w:rPr>
              <w:t>knee</w:t>
            </w:r>
            <w:r w:rsidR="72E1838C" w:rsidRPr="5CA73101">
              <w:rPr>
                <w:rFonts w:cs="Calibri"/>
                <w:i/>
                <w:iCs/>
                <w:sz w:val="18"/>
                <w:szCs w:val="18"/>
              </w:rPr>
              <w:t xml:space="preserve"> joint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 closed kinematic chain mobilisation</w:t>
            </w:r>
            <w:r w:rsidR="6857BC60" w:rsidRPr="5CA73101">
              <w:rPr>
                <w:rFonts w:cs="Calibri"/>
                <w:i/>
                <w:iCs/>
                <w:sz w:val="18"/>
                <w:szCs w:val="18"/>
              </w:rPr>
              <w:t>,</w:t>
            </w:r>
            <w:r w:rsidR="4EDAFED0" w:rsidRPr="5CA73101">
              <w:rPr>
                <w:rFonts w:cs="Calibri"/>
                <w:i/>
                <w:iCs/>
                <w:sz w:val="18"/>
                <w:szCs w:val="18"/>
              </w:rPr>
              <w:t xml:space="preserve"> 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>hip and ankle integrated</w:t>
            </w:r>
          </w:p>
        </w:tc>
      </w:tr>
      <w:tr w:rsidR="00AE0B89" w:rsidRPr="00FE715D" w14:paraId="08ED9DC9" w14:textId="77777777" w:rsidTr="5CA73101">
        <w:tc>
          <w:tcPr>
            <w:tcW w:w="858" w:type="pct"/>
            <w:vMerge/>
          </w:tcPr>
          <w:p w14:paraId="6DA2E499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1D28C66F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405145C0" w14:textId="77777777" w:rsidR="00AE0B89" w:rsidRPr="00FE715D" w:rsidRDefault="00AE0B89" w:rsidP="00AE0B89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Measures against post-surgery swelling and temperature increase</w:t>
            </w:r>
            <w:r>
              <w:rPr>
                <w:rFonts w:cs="Calibri"/>
                <w:i/>
                <w:sz w:val="18"/>
                <w:szCs w:val="18"/>
              </w:rPr>
              <w:br/>
            </w:r>
            <w:r w:rsidRPr="00FE715D">
              <w:rPr>
                <w:rFonts w:cs="Calibri"/>
                <w:i/>
                <w:sz w:val="18"/>
                <w:szCs w:val="18"/>
              </w:rPr>
              <w:t>home-based measures for auto-mobilisation (under compression)</w:t>
            </w:r>
          </w:p>
        </w:tc>
      </w:tr>
      <w:tr w:rsidR="00AE0B89" w:rsidRPr="00FE715D" w14:paraId="131B115C" w14:textId="77777777" w:rsidTr="5CA73101">
        <w:tc>
          <w:tcPr>
            <w:tcW w:w="858" w:type="pct"/>
            <w:vMerge/>
          </w:tcPr>
          <w:p w14:paraId="1ECAE2FE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6872DBE0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196A03A8" w14:textId="3BFF65F1" w:rsidR="00AE0B89" w:rsidRPr="00FE715D" w:rsidRDefault="00AE0B89" w:rsidP="5CA73101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5CA73101">
              <w:rPr>
                <w:rFonts w:cs="Calibri"/>
                <w:i/>
                <w:iCs/>
                <w:sz w:val="18"/>
                <w:szCs w:val="18"/>
              </w:rPr>
              <w:t>Trunk and scapula</w:t>
            </w:r>
            <w:r w:rsidR="293B6E71" w:rsidRPr="5CA73101">
              <w:rPr>
                <w:rFonts w:cs="Calibri"/>
                <w:i/>
                <w:iCs/>
                <w:sz w:val="18"/>
                <w:szCs w:val="18"/>
              </w:rPr>
              <w:t xml:space="preserve"> 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>control</w:t>
            </w:r>
            <w:r>
              <w:br/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>non-affected side static motor control, i.e. single leg stance</w:t>
            </w:r>
          </w:p>
        </w:tc>
      </w:tr>
      <w:tr w:rsidR="00AE0B89" w:rsidRPr="00FE715D" w14:paraId="2942BB14" w14:textId="77777777" w:rsidTr="5CA73101">
        <w:trPr>
          <w:trHeight w:val="365"/>
        </w:trPr>
        <w:tc>
          <w:tcPr>
            <w:tcW w:w="858" w:type="pct"/>
            <w:vMerge w:val="restart"/>
          </w:tcPr>
          <w:p w14:paraId="1075BB49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Proliferation phase</w:t>
            </w:r>
            <w:r>
              <w:rPr>
                <w:rFonts w:cs="Calibri"/>
                <w:i/>
                <w:sz w:val="18"/>
                <w:szCs w:val="18"/>
              </w:rPr>
              <w:t>:</w:t>
            </w:r>
          </w:p>
          <w:p w14:paraId="0F9E903A" w14:textId="77777777" w:rsidR="00AE0B89" w:rsidRPr="00FE715D" w:rsidRDefault="00B17106" w:rsidP="001B20B1">
            <w:pPr>
              <w:rPr>
                <w:rFonts w:cs="Calibr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~</w:t>
            </w:r>
            <w:r w:rsidR="00AE0B89" w:rsidRPr="00FE715D">
              <w:rPr>
                <w:rFonts w:cs="Calibri"/>
                <w:i/>
                <w:sz w:val="18"/>
                <w:szCs w:val="18"/>
              </w:rPr>
              <w:t>week 3 -12 post-reconstruction</w:t>
            </w:r>
          </w:p>
        </w:tc>
        <w:tc>
          <w:tcPr>
            <w:tcW w:w="703" w:type="pct"/>
            <w:vMerge w:val="restart"/>
          </w:tcPr>
          <w:p w14:paraId="510FB718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 xml:space="preserve">Pain reduction and mobilisation </w:t>
            </w:r>
          </w:p>
        </w:tc>
        <w:tc>
          <w:tcPr>
            <w:tcW w:w="3439" w:type="pct"/>
            <w:gridSpan w:val="3"/>
          </w:tcPr>
          <w:p w14:paraId="62EFEC22" w14:textId="75ED6764" w:rsidR="00AE0B89" w:rsidRPr="00FE715D" w:rsidRDefault="009C6680" w:rsidP="00A83945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Manual therapeutic</w:t>
            </w:r>
            <w:r>
              <w:rPr>
                <w:rFonts w:cs="Calibri"/>
                <w:i/>
                <w:sz w:val="18"/>
                <w:szCs w:val="18"/>
              </w:rPr>
              <w:t xml:space="preserve">: </w:t>
            </w:r>
            <w:r w:rsidR="00AE0B89" w:rsidRPr="00FE715D">
              <w:rPr>
                <w:rFonts w:cs="Calibri"/>
                <w:i/>
                <w:sz w:val="18"/>
                <w:szCs w:val="18"/>
              </w:rPr>
              <w:t>Knee joint mobilisation in restricted R</w:t>
            </w:r>
            <w:r w:rsidR="00A83945">
              <w:rPr>
                <w:rFonts w:cs="Calibri"/>
                <w:i/>
                <w:sz w:val="18"/>
                <w:szCs w:val="18"/>
              </w:rPr>
              <w:t>o</w:t>
            </w:r>
            <w:r w:rsidR="00AE0B89" w:rsidRPr="00FE715D">
              <w:rPr>
                <w:rFonts w:cs="Calibri"/>
                <w:i/>
                <w:sz w:val="18"/>
                <w:szCs w:val="18"/>
              </w:rPr>
              <w:t>M</w:t>
            </w:r>
            <w:r>
              <w:rPr>
                <w:rFonts w:cs="Calibri"/>
                <w:i/>
                <w:sz w:val="18"/>
                <w:szCs w:val="18"/>
              </w:rPr>
              <w:t xml:space="preserve"> (Ext, Flex)</w:t>
            </w:r>
            <w:r w:rsidR="00AE0B89">
              <w:rPr>
                <w:rFonts w:cs="Calibri"/>
                <w:i/>
                <w:sz w:val="18"/>
                <w:szCs w:val="18"/>
              </w:rPr>
              <w:br/>
            </w:r>
            <w:r w:rsidR="00AE0B89" w:rsidRPr="00FE715D">
              <w:rPr>
                <w:rFonts w:cs="Calibri"/>
                <w:i/>
                <w:sz w:val="18"/>
                <w:szCs w:val="18"/>
              </w:rPr>
              <w:t>Patella mobilisation</w:t>
            </w:r>
          </w:p>
        </w:tc>
      </w:tr>
      <w:tr w:rsidR="00AE0B89" w:rsidRPr="00FE715D" w14:paraId="0E8AFCF6" w14:textId="77777777" w:rsidTr="5CA73101">
        <w:trPr>
          <w:trHeight w:val="365"/>
        </w:trPr>
        <w:tc>
          <w:tcPr>
            <w:tcW w:w="858" w:type="pct"/>
            <w:vMerge/>
          </w:tcPr>
          <w:p w14:paraId="000FC93C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78A7A38A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5239CD6F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Stretching: M. ischiocruales, M. gastrocnemius, M. iliopsoas, M. tractus</w:t>
            </w:r>
            <w:r>
              <w:rPr>
                <w:rFonts w:cs="Calibri"/>
                <w:i/>
                <w:sz w:val="18"/>
                <w:szCs w:val="18"/>
              </w:rPr>
              <w:t xml:space="preserve"> </w:t>
            </w:r>
            <w:r w:rsidRPr="00FE715D">
              <w:rPr>
                <w:rFonts w:cs="Calibri"/>
                <w:i/>
                <w:sz w:val="18"/>
                <w:szCs w:val="18"/>
              </w:rPr>
              <w:t>iliotibialis</w:t>
            </w:r>
          </w:p>
        </w:tc>
      </w:tr>
      <w:tr w:rsidR="00AE0B89" w:rsidRPr="00FE715D" w14:paraId="4401DA5D" w14:textId="77777777" w:rsidTr="5CA73101">
        <w:trPr>
          <w:trHeight w:val="263"/>
        </w:trPr>
        <w:tc>
          <w:tcPr>
            <w:tcW w:w="858" w:type="pct"/>
            <w:vMerge/>
          </w:tcPr>
          <w:p w14:paraId="0517107C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60E0117A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0F0B6A83" w14:textId="77777777" w:rsidR="00AE0B89" w:rsidRPr="00FE715D" w:rsidRDefault="00AE0B89" w:rsidP="00AE0B89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 xml:space="preserve">Motor control </w:t>
            </w:r>
            <w:r w:rsidR="009C6680">
              <w:rPr>
                <w:rFonts w:cs="Calibri"/>
                <w:i/>
                <w:sz w:val="18"/>
                <w:szCs w:val="18"/>
              </w:rPr>
              <w:t>exercises for</w:t>
            </w:r>
            <w:r w:rsidRPr="00FE715D">
              <w:rPr>
                <w:rFonts w:cs="Calibri"/>
                <w:i/>
                <w:sz w:val="18"/>
                <w:szCs w:val="18"/>
              </w:rPr>
              <w:t xml:space="preserve"> trunk and scapula</w:t>
            </w:r>
            <w:r w:rsidR="009C6680">
              <w:rPr>
                <w:rFonts w:cs="Calibri"/>
                <w:i/>
                <w:sz w:val="18"/>
                <w:szCs w:val="18"/>
              </w:rPr>
              <w:t xml:space="preserve"> function</w:t>
            </w:r>
            <w:r>
              <w:rPr>
                <w:rFonts w:cs="Calibri"/>
                <w:i/>
                <w:sz w:val="18"/>
                <w:szCs w:val="18"/>
              </w:rPr>
              <w:br/>
            </w:r>
            <w:r w:rsidRPr="00FE715D">
              <w:rPr>
                <w:rFonts w:cs="Calibri"/>
                <w:i/>
                <w:sz w:val="18"/>
                <w:szCs w:val="18"/>
              </w:rPr>
              <w:t>non-affected side static motor control, i.e. single leg stance</w:t>
            </w:r>
          </w:p>
        </w:tc>
      </w:tr>
      <w:tr w:rsidR="00A83945" w:rsidRPr="00FE715D" w14:paraId="09A1BED1" w14:textId="77777777" w:rsidTr="5CA73101">
        <w:trPr>
          <w:trHeight w:val="402"/>
        </w:trPr>
        <w:tc>
          <w:tcPr>
            <w:tcW w:w="858" w:type="pct"/>
            <w:vMerge w:val="restart"/>
          </w:tcPr>
          <w:p w14:paraId="1622F329" w14:textId="77777777" w:rsidR="00A83945" w:rsidRPr="00FE715D" w:rsidRDefault="00A83945" w:rsidP="001B20B1">
            <w:pPr>
              <w:rPr>
                <w:rFonts w:cs="Calibr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~</w:t>
            </w:r>
            <w:r w:rsidRPr="00FE715D">
              <w:rPr>
                <w:rFonts w:cs="Calibri"/>
                <w:i/>
                <w:sz w:val="18"/>
                <w:szCs w:val="18"/>
              </w:rPr>
              <w:t>after week 7 post-reconstruction</w:t>
            </w:r>
          </w:p>
        </w:tc>
        <w:tc>
          <w:tcPr>
            <w:tcW w:w="703" w:type="pct"/>
            <w:vMerge/>
          </w:tcPr>
          <w:p w14:paraId="55D72969" w14:textId="77777777" w:rsidR="00A83945" w:rsidRPr="00FE715D" w:rsidRDefault="00A83945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3A5C7FDB" w14:textId="0516C35E" w:rsidR="00A83945" w:rsidRPr="00FE715D" w:rsidRDefault="00A83945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Onset motor control training</w:t>
            </w:r>
          </w:p>
        </w:tc>
      </w:tr>
      <w:tr w:rsidR="00AE0B89" w:rsidRPr="00FE715D" w14:paraId="52F1CC7F" w14:textId="77777777" w:rsidTr="5CA73101">
        <w:trPr>
          <w:trHeight w:val="295"/>
        </w:trPr>
        <w:tc>
          <w:tcPr>
            <w:tcW w:w="858" w:type="pct"/>
            <w:vMerge/>
          </w:tcPr>
          <w:p w14:paraId="77F894E4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1674F015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1F2B15D8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Open kinetic (dorsal only) chain</w:t>
            </w:r>
          </w:p>
        </w:tc>
      </w:tr>
      <w:tr w:rsidR="00AE0B89" w:rsidRPr="00FE715D" w14:paraId="7225A518" w14:textId="77777777" w:rsidTr="5CA73101">
        <w:trPr>
          <w:trHeight w:val="295"/>
        </w:trPr>
        <w:tc>
          <w:tcPr>
            <w:tcW w:w="858" w:type="pct"/>
            <w:vMerge w:val="restart"/>
          </w:tcPr>
          <w:p w14:paraId="213EF37D" w14:textId="77777777" w:rsidR="00AE0B89" w:rsidRPr="00FE715D" w:rsidRDefault="00B17106" w:rsidP="001B20B1">
            <w:pPr>
              <w:rPr>
                <w:rFonts w:cs="Calibr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~</w:t>
            </w:r>
            <w:r w:rsidR="00AE0B89" w:rsidRPr="00FE715D">
              <w:rPr>
                <w:rFonts w:cs="Calibri"/>
                <w:i/>
                <w:sz w:val="18"/>
                <w:szCs w:val="18"/>
              </w:rPr>
              <w:t>after week 10 post-reconstruction</w:t>
            </w:r>
          </w:p>
        </w:tc>
        <w:tc>
          <w:tcPr>
            <w:tcW w:w="703" w:type="pct"/>
            <w:vMerge/>
          </w:tcPr>
          <w:p w14:paraId="070FC39A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02CF9F79" w14:textId="43BE007A" w:rsidR="00AE0B89" w:rsidRPr="00FE715D" w:rsidRDefault="00AE0B89" w:rsidP="5CA73101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Corrective exercise with the aim </w:t>
            </w:r>
            <w:r w:rsidR="08766B59" w:rsidRPr="5CA73101">
              <w:rPr>
                <w:rFonts w:cs="Calibri"/>
                <w:i/>
                <w:iCs/>
                <w:sz w:val="18"/>
                <w:szCs w:val="18"/>
              </w:rPr>
              <w:t>of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 prepar</w:t>
            </w:r>
            <w:r w:rsidR="0C156FDF" w:rsidRPr="5CA73101">
              <w:rPr>
                <w:rFonts w:cs="Calibri"/>
                <w:i/>
                <w:iCs/>
                <w:sz w:val="18"/>
                <w:szCs w:val="18"/>
              </w:rPr>
              <w:t>ing</w:t>
            </w:r>
            <w:r w:rsidRPr="5CA73101">
              <w:rPr>
                <w:rFonts w:cs="Calibri"/>
                <w:i/>
                <w:iCs/>
                <w:sz w:val="18"/>
                <w:szCs w:val="18"/>
              </w:rPr>
              <w:t xml:space="preserve"> for RTS level I</w:t>
            </w:r>
          </w:p>
        </w:tc>
      </w:tr>
      <w:tr w:rsidR="00AE0B89" w:rsidRPr="00FE715D" w14:paraId="3D59941D" w14:textId="77777777" w:rsidTr="5CA73101">
        <w:trPr>
          <w:trHeight w:val="295"/>
        </w:trPr>
        <w:tc>
          <w:tcPr>
            <w:tcW w:w="858" w:type="pct"/>
            <w:vMerge/>
          </w:tcPr>
          <w:p w14:paraId="293B7625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69302D8D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78505854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>Single-leg dynamic stabili</w:t>
            </w:r>
            <w:r>
              <w:rPr>
                <w:rFonts w:cs="Calibri"/>
                <w:i/>
                <w:sz w:val="18"/>
                <w:szCs w:val="18"/>
              </w:rPr>
              <w:t>s</w:t>
            </w:r>
            <w:r w:rsidRPr="00FE715D">
              <w:rPr>
                <w:rFonts w:cs="Calibri"/>
                <w:i/>
                <w:sz w:val="18"/>
                <w:szCs w:val="18"/>
              </w:rPr>
              <w:t>ing/motor control exercises</w:t>
            </w:r>
          </w:p>
        </w:tc>
      </w:tr>
      <w:tr w:rsidR="00AE0B89" w:rsidRPr="00FE715D" w14:paraId="1266BDB1" w14:textId="77777777" w:rsidTr="5CA73101">
        <w:trPr>
          <w:trHeight w:val="295"/>
        </w:trPr>
        <w:tc>
          <w:tcPr>
            <w:tcW w:w="858" w:type="pct"/>
            <w:vMerge/>
          </w:tcPr>
          <w:p w14:paraId="3093F148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369C1B58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3439" w:type="pct"/>
            <w:gridSpan w:val="3"/>
          </w:tcPr>
          <w:p w14:paraId="1DD1BDB0" w14:textId="77777777" w:rsidR="00AE0B89" w:rsidRPr="00FE715D" w:rsidRDefault="00AE0B89" w:rsidP="001B20B1">
            <w:pPr>
              <w:rPr>
                <w:rFonts w:cs="Calibri"/>
                <w:i/>
                <w:sz w:val="18"/>
                <w:szCs w:val="18"/>
              </w:rPr>
            </w:pPr>
            <w:r w:rsidRPr="00FE715D">
              <w:rPr>
                <w:rFonts w:cs="Calibri"/>
                <w:i/>
                <w:sz w:val="18"/>
                <w:szCs w:val="18"/>
              </w:rPr>
              <w:t xml:space="preserve">Eccentric knee mobilisation </w:t>
            </w:r>
            <w:r w:rsidR="009C6680">
              <w:rPr>
                <w:rFonts w:cs="Calibri"/>
                <w:i/>
                <w:sz w:val="18"/>
                <w:szCs w:val="18"/>
              </w:rPr>
              <w:t>exercises</w:t>
            </w:r>
            <w:r w:rsidR="009C6680" w:rsidRPr="00FE715D">
              <w:rPr>
                <w:rFonts w:cs="Calibri"/>
                <w:i/>
                <w:sz w:val="18"/>
                <w:szCs w:val="18"/>
              </w:rPr>
              <w:t xml:space="preserve"> </w:t>
            </w:r>
            <w:r w:rsidRPr="00FE715D">
              <w:rPr>
                <w:rFonts w:cs="Calibri"/>
                <w:i/>
                <w:sz w:val="18"/>
                <w:szCs w:val="18"/>
              </w:rPr>
              <w:t>open frontal kinetic chain</w:t>
            </w:r>
          </w:p>
        </w:tc>
      </w:tr>
      <w:tr w:rsidR="00AE0B89" w:rsidRPr="00FE715D" w14:paraId="06053FD0" w14:textId="77777777" w:rsidTr="5CA73101">
        <w:trPr>
          <w:trHeight w:val="335"/>
        </w:trPr>
        <w:tc>
          <w:tcPr>
            <w:tcW w:w="858" w:type="pct"/>
            <w:vMerge w:val="restart"/>
          </w:tcPr>
          <w:p w14:paraId="0A87DDFC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Remodelling phase</w:t>
            </w:r>
          </w:p>
          <w:p w14:paraId="195BC63F" w14:textId="77777777" w:rsidR="00AE0B89" w:rsidRPr="00FE715D" w:rsidRDefault="00AE0B89" w:rsidP="00B17106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Level I function: </w:t>
            </w:r>
            <w:r w:rsidR="00B17106">
              <w:rPr>
                <w:rFonts w:cs="Calibri"/>
                <w:sz w:val="18"/>
                <w:szCs w:val="18"/>
              </w:rPr>
              <w:t xml:space="preserve"> </w:t>
            </w:r>
            <w:r w:rsidR="00B17106">
              <w:rPr>
                <w:rFonts w:cstheme="minorHAnsi"/>
                <w:sz w:val="18"/>
                <w:szCs w:val="18"/>
              </w:rPr>
              <w:t>~</w:t>
            </w:r>
            <w:r w:rsidRPr="00FE715D">
              <w:rPr>
                <w:rFonts w:cs="Calibri"/>
                <w:sz w:val="18"/>
                <w:szCs w:val="18"/>
              </w:rPr>
              <w:t>after week 13 post-reconstruction</w:t>
            </w:r>
          </w:p>
        </w:tc>
        <w:tc>
          <w:tcPr>
            <w:tcW w:w="703" w:type="pct"/>
            <w:vMerge w:val="restart"/>
          </w:tcPr>
          <w:p w14:paraId="70D10D1D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Functional enhancement and recurrence prevention</w:t>
            </w:r>
          </w:p>
          <w:p w14:paraId="1EF11483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21ACAC8D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>Dynamic balance</w:t>
            </w:r>
          </w:p>
          <w:p w14:paraId="78645138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3B8CD3CB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losed chain strength</w:t>
            </w:r>
          </w:p>
          <w:p w14:paraId="24A5F5BA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0DD0B864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pen chain strength</w:t>
            </w:r>
          </w:p>
          <w:p w14:paraId="1B3E8350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48404344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gittal plane jumps</w:t>
            </w:r>
          </w:p>
          <w:p w14:paraId="6461722D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09660676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ther planes jump</w:t>
            </w:r>
          </w:p>
          <w:p w14:paraId="2A1295BD" w14:textId="77777777" w:rsidR="00AE0B89" w:rsidRDefault="00AE0B89" w:rsidP="001B20B1">
            <w:pPr>
              <w:rPr>
                <w:rFonts w:cs="Calibri"/>
                <w:sz w:val="18"/>
                <w:szCs w:val="18"/>
              </w:rPr>
            </w:pPr>
          </w:p>
          <w:p w14:paraId="26074855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ange of direction and cutting manoeuvre</w:t>
            </w:r>
          </w:p>
        </w:tc>
        <w:tc>
          <w:tcPr>
            <w:tcW w:w="1330" w:type="pct"/>
          </w:tcPr>
          <w:p w14:paraId="006EA219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lastRenderedPageBreak/>
              <w:t>Closed and open kinetic chain (ventral and dorsal)</w:t>
            </w:r>
          </w:p>
        </w:tc>
        <w:tc>
          <w:tcPr>
            <w:tcW w:w="2109" w:type="pct"/>
            <w:gridSpan w:val="2"/>
            <w:vMerge w:val="restart"/>
          </w:tcPr>
          <w:p w14:paraId="45CC211C" w14:textId="6B25163E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5CA73101">
              <w:rPr>
                <w:rFonts w:cs="Calibri"/>
                <w:sz w:val="18"/>
                <w:szCs w:val="18"/>
              </w:rPr>
              <w:t>Information, risk assessment, correction of risky movement characteristics</w:t>
            </w:r>
            <w:r>
              <w:br/>
            </w:r>
            <w:r w:rsidRPr="5CA73101">
              <w:rPr>
                <w:rFonts w:cs="Calibri"/>
                <w:sz w:val="18"/>
                <w:szCs w:val="18"/>
              </w:rPr>
              <w:t xml:space="preserve"> teaching of basic preventive strategies</w:t>
            </w:r>
            <w:r>
              <w:br/>
            </w:r>
            <w:r w:rsidRPr="5CA73101">
              <w:rPr>
                <w:rFonts w:cs="Calibri"/>
                <w:sz w:val="18"/>
                <w:szCs w:val="18"/>
              </w:rPr>
              <w:t xml:space="preserve"> total programme at/after RTS clearance</w:t>
            </w:r>
          </w:p>
          <w:p w14:paraId="431F133D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Running exercises/agility exercises</w:t>
            </w:r>
          </w:p>
          <w:p w14:paraId="1A31E813" w14:textId="08D34522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5CA73101">
              <w:rPr>
                <w:rFonts w:cs="Calibri"/>
                <w:sz w:val="18"/>
                <w:szCs w:val="18"/>
              </w:rPr>
              <w:lastRenderedPageBreak/>
              <w:t xml:space="preserve">Straight-on running, hip external rotation, </w:t>
            </w:r>
            <w:r w:rsidR="281245F6" w:rsidRPr="5CA73101">
              <w:rPr>
                <w:rFonts w:cs="Calibri"/>
                <w:sz w:val="18"/>
                <w:szCs w:val="18"/>
              </w:rPr>
              <w:t>c</w:t>
            </w:r>
            <w:r w:rsidRPr="5CA73101">
              <w:rPr>
                <w:rFonts w:cs="Calibri"/>
                <w:sz w:val="18"/>
                <w:szCs w:val="18"/>
              </w:rPr>
              <w:t>hange of direction runs</w:t>
            </w:r>
          </w:p>
          <w:p w14:paraId="07A0DD60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Running with sagittal plane distance and vertical jump components.</w:t>
            </w:r>
          </w:p>
          <w:p w14:paraId="41594F64" w14:textId="77777777" w:rsidR="00AE0B89" w:rsidRPr="00FE715D" w:rsidRDefault="00AE0B89" w:rsidP="001B20B1">
            <w:pPr>
              <w:rPr>
                <w:rFonts w:cs="Calibri"/>
                <w:sz w:val="4"/>
                <w:szCs w:val="18"/>
              </w:rPr>
            </w:pPr>
          </w:p>
          <w:p w14:paraId="1A478CEB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Self-perturbed balance exercises</w:t>
            </w:r>
          </w:p>
          <w:p w14:paraId="45F5C1D4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Single leg stance with (individually and combined) ball bouncing/unstable surface/passing a ball</w:t>
            </w:r>
          </w:p>
          <w:p w14:paraId="0019AD2C" w14:textId="77777777" w:rsidR="00AE0B89" w:rsidRPr="00FE715D" w:rsidRDefault="00AE0B89" w:rsidP="001B20B1">
            <w:pPr>
              <w:rPr>
                <w:rFonts w:cs="Calibri"/>
                <w:sz w:val="6"/>
                <w:szCs w:val="18"/>
              </w:rPr>
            </w:pPr>
          </w:p>
          <w:p w14:paraId="74152B93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Jumping exercises/plyometrics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FE715D">
              <w:rPr>
                <w:rFonts w:cs="Calibri"/>
                <w:sz w:val="18"/>
                <w:szCs w:val="18"/>
              </w:rPr>
              <w:t xml:space="preserve"> vertical and distance </w:t>
            </w:r>
          </w:p>
          <w:p w14:paraId="6B35A841" w14:textId="77777777" w:rsidR="00AE0B89" w:rsidRPr="00FE715D" w:rsidRDefault="00AE0B89" w:rsidP="001B20B1">
            <w:pPr>
              <w:rPr>
                <w:rFonts w:cs="Calibri"/>
                <w:sz w:val="10"/>
                <w:szCs w:val="18"/>
              </w:rPr>
            </w:pPr>
          </w:p>
          <w:p w14:paraId="0484A4DA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Strengthening exercises</w:t>
            </w:r>
            <w:r>
              <w:rPr>
                <w:rFonts w:cs="Calibri"/>
                <w:sz w:val="18"/>
                <w:szCs w:val="18"/>
              </w:rPr>
              <w:t xml:space="preserve"> (own body weight and home-available loads such as bottles)</w:t>
            </w:r>
          </w:p>
          <w:p w14:paraId="6FB4ED93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Russian Hamstrings</w:t>
            </w:r>
          </w:p>
          <w:p w14:paraId="0B0B0AF4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Dynamic and side planks with/without heel raising </w:t>
            </w:r>
          </w:p>
          <w:p w14:paraId="41AFF181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Hip abduction</w:t>
            </w:r>
          </w:p>
          <w:p w14:paraId="15D0CAEA" w14:textId="2C0FDF8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5CA73101">
              <w:rPr>
                <w:rFonts w:cs="Calibri"/>
                <w:sz w:val="18"/>
                <w:szCs w:val="18"/>
              </w:rPr>
              <w:t xml:space="preserve">Onelegged squats </w:t>
            </w:r>
          </w:p>
        </w:tc>
      </w:tr>
      <w:tr w:rsidR="00AE0B89" w:rsidRPr="00FE715D" w14:paraId="73AFFC2D" w14:textId="77777777" w:rsidTr="5CA73101">
        <w:trPr>
          <w:trHeight w:val="383"/>
        </w:trPr>
        <w:tc>
          <w:tcPr>
            <w:tcW w:w="858" w:type="pct"/>
            <w:vMerge/>
          </w:tcPr>
          <w:p w14:paraId="126DC902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18C51F48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5D4DC08E" w14:textId="77FEFE0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5CA73101">
              <w:rPr>
                <w:rFonts w:cs="Calibri"/>
                <w:sz w:val="18"/>
                <w:szCs w:val="18"/>
              </w:rPr>
              <w:t>Strength endurance training for (in particular) the ischio-crural muscles</w:t>
            </w:r>
          </w:p>
        </w:tc>
        <w:tc>
          <w:tcPr>
            <w:tcW w:w="2109" w:type="pct"/>
            <w:gridSpan w:val="2"/>
            <w:vMerge/>
          </w:tcPr>
          <w:p w14:paraId="0AE0F8A8" w14:textId="77777777" w:rsidR="00AE0B89" w:rsidRPr="00FE715D" w:rsidRDefault="00AE0B89" w:rsidP="001B20B1">
            <w:pPr>
              <w:rPr>
                <w:rFonts w:cs="Calibri"/>
                <w:color w:val="FF0000"/>
                <w:sz w:val="18"/>
                <w:szCs w:val="18"/>
              </w:rPr>
            </w:pPr>
          </w:p>
        </w:tc>
      </w:tr>
      <w:tr w:rsidR="00AE0B89" w:rsidRPr="00FE715D" w14:paraId="7AFF9BF9" w14:textId="77777777" w:rsidTr="5CA73101">
        <w:trPr>
          <w:trHeight w:val="382"/>
        </w:trPr>
        <w:tc>
          <w:tcPr>
            <w:tcW w:w="858" w:type="pct"/>
            <w:vMerge/>
          </w:tcPr>
          <w:p w14:paraId="416A3E90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23EEE9AA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1F86DFF3" w14:textId="0C645765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5CA73101">
              <w:rPr>
                <w:rFonts w:cs="Calibri"/>
                <w:sz w:val="18"/>
                <w:szCs w:val="18"/>
              </w:rPr>
              <w:t xml:space="preserve">Dynamic stabilising motor control exercises, including </w:t>
            </w:r>
            <w:r w:rsidR="4AD4569E" w:rsidRPr="5CA73101">
              <w:rPr>
                <w:rFonts w:cs="Calibri"/>
                <w:sz w:val="18"/>
                <w:szCs w:val="18"/>
              </w:rPr>
              <w:lastRenderedPageBreak/>
              <w:t>J</w:t>
            </w:r>
            <w:r w:rsidRPr="5CA73101">
              <w:rPr>
                <w:rFonts w:cs="Calibri"/>
                <w:sz w:val="18"/>
                <w:szCs w:val="18"/>
              </w:rPr>
              <w:t>ump landings on unstable surfaces</w:t>
            </w:r>
          </w:p>
        </w:tc>
        <w:tc>
          <w:tcPr>
            <w:tcW w:w="2109" w:type="pct"/>
            <w:gridSpan w:val="2"/>
            <w:vMerge/>
          </w:tcPr>
          <w:p w14:paraId="144A21CE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</w:tr>
      <w:tr w:rsidR="00AE0B89" w:rsidRPr="00FE715D" w14:paraId="7060DD88" w14:textId="77777777" w:rsidTr="5CA73101">
        <w:trPr>
          <w:trHeight w:val="443"/>
        </w:trPr>
        <w:tc>
          <w:tcPr>
            <w:tcW w:w="858" w:type="pct"/>
            <w:vMerge w:val="restart"/>
          </w:tcPr>
          <w:p w14:paraId="3B0F8BE1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Level II function: </w:t>
            </w:r>
            <w:r w:rsidR="00B17106">
              <w:rPr>
                <w:rFonts w:cstheme="minorHAnsi"/>
                <w:sz w:val="18"/>
                <w:szCs w:val="18"/>
              </w:rPr>
              <w:t>~</w:t>
            </w:r>
            <w:r w:rsidRPr="00FE715D">
              <w:rPr>
                <w:rFonts w:cs="Calibri"/>
                <w:sz w:val="18"/>
                <w:szCs w:val="18"/>
              </w:rPr>
              <w:t xml:space="preserve">months 4-6 post-reconstruction </w:t>
            </w:r>
          </w:p>
        </w:tc>
        <w:tc>
          <w:tcPr>
            <w:tcW w:w="703" w:type="pct"/>
            <w:vMerge/>
          </w:tcPr>
          <w:p w14:paraId="5E760A48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71755A4C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Dynamic stabilising motor control exercises, including single (affected) leg jump landings on unstable surfaces</w:t>
            </w:r>
          </w:p>
        </w:tc>
        <w:tc>
          <w:tcPr>
            <w:tcW w:w="2109" w:type="pct"/>
            <w:gridSpan w:val="2"/>
            <w:vMerge/>
          </w:tcPr>
          <w:p w14:paraId="3E161643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</w:tr>
      <w:tr w:rsidR="00AE0B89" w:rsidRPr="00FE715D" w14:paraId="6DA6ED64" w14:textId="77777777" w:rsidTr="5CA73101">
        <w:trPr>
          <w:trHeight w:val="442"/>
        </w:trPr>
        <w:tc>
          <w:tcPr>
            <w:tcW w:w="858" w:type="pct"/>
            <w:vMerge/>
          </w:tcPr>
          <w:p w14:paraId="4F1F9866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0A2673C6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003429EE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Onset impact exercises</w:t>
            </w:r>
          </w:p>
        </w:tc>
        <w:tc>
          <w:tcPr>
            <w:tcW w:w="2109" w:type="pct"/>
            <w:gridSpan w:val="2"/>
            <w:vMerge/>
          </w:tcPr>
          <w:p w14:paraId="6C394F5F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</w:tr>
      <w:tr w:rsidR="00AE0B89" w:rsidRPr="00FE715D" w14:paraId="15E00260" w14:textId="77777777" w:rsidTr="5CA73101">
        <w:trPr>
          <w:trHeight w:val="548"/>
        </w:trPr>
        <w:tc>
          <w:tcPr>
            <w:tcW w:w="858" w:type="pct"/>
            <w:vMerge w:val="restart"/>
          </w:tcPr>
          <w:p w14:paraId="37EE038C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Level III function: </w:t>
            </w:r>
            <w:r w:rsidR="00B17106">
              <w:rPr>
                <w:rFonts w:cstheme="minorHAnsi"/>
                <w:sz w:val="18"/>
                <w:szCs w:val="18"/>
              </w:rPr>
              <w:t>~</w:t>
            </w:r>
            <w:r w:rsidRPr="00FE715D">
              <w:rPr>
                <w:rFonts w:cs="Calibri"/>
                <w:sz w:val="18"/>
                <w:szCs w:val="18"/>
              </w:rPr>
              <w:t xml:space="preserve">after month 7 post-reconstruction </w:t>
            </w:r>
          </w:p>
        </w:tc>
        <w:tc>
          <w:tcPr>
            <w:tcW w:w="703" w:type="pct"/>
            <w:vMerge/>
          </w:tcPr>
          <w:p w14:paraId="410AF331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5C2076C4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Dynamic exercises (frontal plane) </w:t>
            </w:r>
          </w:p>
        </w:tc>
        <w:tc>
          <w:tcPr>
            <w:tcW w:w="2109" w:type="pct"/>
            <w:gridSpan w:val="2"/>
            <w:vMerge/>
          </w:tcPr>
          <w:p w14:paraId="6479207B" w14:textId="77777777" w:rsidR="00AE0B89" w:rsidRPr="00FE715D" w:rsidRDefault="00AE0B89" w:rsidP="001B20B1">
            <w:pPr>
              <w:rPr>
                <w:rFonts w:cs="Calibri"/>
                <w:color w:val="FF0000"/>
                <w:sz w:val="18"/>
                <w:szCs w:val="18"/>
              </w:rPr>
            </w:pPr>
          </w:p>
        </w:tc>
      </w:tr>
      <w:tr w:rsidR="00AE0B89" w:rsidRPr="00FE715D" w14:paraId="2F4CCBC8" w14:textId="77777777" w:rsidTr="5CA73101">
        <w:trPr>
          <w:trHeight w:val="547"/>
        </w:trPr>
        <w:tc>
          <w:tcPr>
            <w:tcW w:w="858" w:type="pct"/>
            <w:vMerge/>
          </w:tcPr>
          <w:p w14:paraId="4DC7E1BC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703" w:type="pct"/>
            <w:vMerge/>
          </w:tcPr>
          <w:p w14:paraId="082BC05E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117F8C2D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Side cutting manoeuvres</w:t>
            </w:r>
          </w:p>
        </w:tc>
        <w:tc>
          <w:tcPr>
            <w:tcW w:w="2109" w:type="pct"/>
            <w:gridSpan w:val="2"/>
            <w:vMerge/>
          </w:tcPr>
          <w:p w14:paraId="65314C66" w14:textId="77777777" w:rsidR="00AE0B89" w:rsidRPr="00FE715D" w:rsidRDefault="00AE0B89" w:rsidP="001B20B1">
            <w:pPr>
              <w:rPr>
                <w:rFonts w:cs="Calibri"/>
                <w:color w:val="FF0000"/>
                <w:sz w:val="18"/>
                <w:szCs w:val="18"/>
              </w:rPr>
            </w:pPr>
          </w:p>
        </w:tc>
      </w:tr>
      <w:tr w:rsidR="00AE0B89" w:rsidRPr="00FE715D" w14:paraId="0CF3CEEC" w14:textId="77777777" w:rsidTr="5CA73101">
        <w:tc>
          <w:tcPr>
            <w:tcW w:w="858" w:type="pct"/>
          </w:tcPr>
          <w:p w14:paraId="3032929F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 xml:space="preserve">Level IV function: </w:t>
            </w:r>
            <w:r>
              <w:rPr>
                <w:rFonts w:cs="Calibri"/>
                <w:sz w:val="18"/>
                <w:szCs w:val="18"/>
              </w:rPr>
              <w:t>n</w:t>
            </w:r>
            <w:r w:rsidRPr="00FE715D">
              <w:rPr>
                <w:rFonts w:cs="Calibri"/>
                <w:sz w:val="18"/>
                <w:szCs w:val="18"/>
              </w:rPr>
              <w:t>ot before 10</w:t>
            </w:r>
            <w:r w:rsidRPr="00FE715D">
              <w:rPr>
                <w:rFonts w:cs="Calibri"/>
                <w:sz w:val="18"/>
                <w:szCs w:val="18"/>
                <w:vertAlign w:val="superscript"/>
              </w:rPr>
              <w:t>th</w:t>
            </w:r>
            <w:r w:rsidRPr="00FE715D">
              <w:rPr>
                <w:rFonts w:cs="Calibri"/>
                <w:sz w:val="18"/>
                <w:szCs w:val="18"/>
              </w:rPr>
              <w:t xml:space="preserve"> month post-reconstruction</w:t>
            </w:r>
          </w:p>
        </w:tc>
        <w:tc>
          <w:tcPr>
            <w:tcW w:w="703" w:type="pct"/>
            <w:vMerge/>
          </w:tcPr>
          <w:p w14:paraId="1F2FA4DF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0" w:type="pct"/>
          </w:tcPr>
          <w:p w14:paraId="01D4C0F4" w14:textId="77777777" w:rsidR="00AE0B89" w:rsidRPr="00FE715D" w:rsidRDefault="00AE0B89" w:rsidP="001B20B1">
            <w:pPr>
              <w:rPr>
                <w:rFonts w:cs="Calibri"/>
                <w:sz w:val="18"/>
                <w:szCs w:val="18"/>
              </w:rPr>
            </w:pPr>
            <w:r w:rsidRPr="00FE715D">
              <w:rPr>
                <w:rFonts w:cs="Calibri"/>
                <w:sz w:val="18"/>
                <w:szCs w:val="18"/>
              </w:rPr>
              <w:t>Dynamic multi-directional stabilisation</w:t>
            </w:r>
          </w:p>
        </w:tc>
        <w:tc>
          <w:tcPr>
            <w:tcW w:w="2109" w:type="pct"/>
            <w:gridSpan w:val="2"/>
            <w:vMerge/>
          </w:tcPr>
          <w:p w14:paraId="59FAFE1F" w14:textId="77777777" w:rsidR="00AE0B89" w:rsidRPr="00FE715D" w:rsidRDefault="00AE0B89" w:rsidP="001B20B1">
            <w:pPr>
              <w:rPr>
                <w:rFonts w:cs="Calibri"/>
                <w:color w:val="FF0000"/>
                <w:sz w:val="18"/>
                <w:szCs w:val="18"/>
              </w:rPr>
            </w:pPr>
          </w:p>
        </w:tc>
      </w:tr>
    </w:tbl>
    <w:p w14:paraId="0055EE2F" w14:textId="77777777" w:rsidR="003E74FC" w:rsidRDefault="00AE0B89" w:rsidP="007311A2">
      <w:pPr>
        <w:pStyle w:val="berschrift1"/>
        <w:ind w:left="720"/>
      </w:pPr>
      <w:r w:rsidRPr="00FE715D">
        <w:rPr>
          <w:sz w:val="20"/>
        </w:rPr>
        <w:br w:type="column"/>
      </w:r>
    </w:p>
    <w:p w14:paraId="7B9F2842" w14:textId="77777777" w:rsidR="003E74FC" w:rsidRPr="000437D5" w:rsidRDefault="0013444A" w:rsidP="00450AB3">
      <w:pPr>
        <w:pStyle w:val="Listenabsatz"/>
        <w:numPr>
          <w:ilvl w:val="0"/>
          <w:numId w:val="4"/>
        </w:numPr>
        <w:spacing w:line="480" w:lineRule="auto"/>
      </w:pPr>
      <w:r w:rsidRPr="00DC70AE">
        <w:rPr>
          <w:sz w:val="20"/>
        </w:rPr>
        <w:t xml:space="preserve">Supplemental Table </w:t>
      </w:r>
      <w:r w:rsidR="00450AB3">
        <w:rPr>
          <w:sz w:val="20"/>
        </w:rPr>
        <w:t>2</w:t>
      </w:r>
      <w:r w:rsidRPr="00DC70AE">
        <w:rPr>
          <w:sz w:val="20"/>
        </w:rPr>
        <w:t>: Excluded var</w:t>
      </w:r>
      <w:r w:rsidR="000437D5">
        <w:rPr>
          <w:sz w:val="20"/>
        </w:rPr>
        <w:t>iables during the subsequent injury modelling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979"/>
        <w:gridCol w:w="988"/>
        <w:gridCol w:w="954"/>
        <w:gridCol w:w="850"/>
        <w:gridCol w:w="932"/>
        <w:gridCol w:w="911"/>
        <w:gridCol w:w="987"/>
      </w:tblGrid>
      <w:tr w:rsidR="000437D5" w:rsidRPr="007311A2" w14:paraId="1FA4D083" w14:textId="77777777" w:rsidTr="007311A2">
        <w:trPr>
          <w:trHeight w:val="290"/>
        </w:trPr>
        <w:tc>
          <w:tcPr>
            <w:tcW w:w="2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6C1C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: subsequent ACL ruptures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20E6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stimate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F044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stimate: 95% confidence interval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634E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Odds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671E3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Odds ratio: 95% confidence interval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0766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-value</w:t>
            </w:r>
          </w:p>
        </w:tc>
      </w:tr>
      <w:tr w:rsidR="000437D5" w:rsidRPr="007311A2" w14:paraId="11D5BEF3" w14:textId="77777777" w:rsidTr="007311A2">
        <w:trPr>
          <w:trHeight w:val="660"/>
        </w:trPr>
        <w:tc>
          <w:tcPr>
            <w:tcW w:w="2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001E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402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46C1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ower lev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1648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pper level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9C87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AEBF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ower leve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CF12" w14:textId="77777777" w:rsidR="000437D5" w:rsidRPr="007311A2" w:rsidRDefault="000437D5" w:rsidP="000437D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pper level</w:t>
            </w: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BEC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0437D5" w:rsidRPr="007311A2" w14:paraId="194B93D3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1E0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FE9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ACB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6.5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E6F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4.5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363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55.1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EDC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4A8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097243.2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14E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52</w:t>
            </w:r>
          </w:p>
        </w:tc>
      </w:tr>
      <w:tr w:rsidR="000437D5" w:rsidRPr="007311A2" w14:paraId="7C5777F2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B81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nfidence in RTS (ACL-RSI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BA7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7A5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5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3E6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F2A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ABA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4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1DF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217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88</w:t>
            </w:r>
          </w:p>
        </w:tc>
      </w:tr>
      <w:tr w:rsidR="000437D5" w:rsidRPr="007311A2" w14:paraId="3D290FF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805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in intensity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719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3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FF8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45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EE4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B1A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178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6BC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85</w:t>
            </w:r>
          </w:p>
        </w:tc>
      </w:tr>
      <w:tr w:rsidR="000437D5" w:rsidRPr="007311A2" w14:paraId="21EBFECE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E3B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ymptoms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4B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FAE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8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EC8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D04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1AD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748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AD5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91</w:t>
            </w:r>
          </w:p>
        </w:tc>
      </w:tr>
      <w:tr w:rsidR="000437D5" w:rsidRPr="007311A2" w14:paraId="42074106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DA6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DL function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C31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8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08C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2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7A9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7A2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F45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6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004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817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87</w:t>
            </w:r>
          </w:p>
        </w:tc>
      </w:tr>
      <w:tr w:rsidR="000437D5" w:rsidRPr="007311A2" w14:paraId="2C8BA9C9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47E4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lance front hop [point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BEF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66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A1A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.5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9B8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04B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0B1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620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2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476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27</w:t>
            </w:r>
          </w:p>
        </w:tc>
      </w:tr>
      <w:tr w:rsidR="000437D5" w:rsidRPr="007311A2" w14:paraId="51D36958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516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sporting activity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81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00C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EF3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CC0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073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591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33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36</w:t>
            </w:r>
          </w:p>
        </w:tc>
      </w:tr>
      <w:tr w:rsidR="000437D5" w:rsidRPr="007311A2" w14:paraId="52526A37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324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of rehabilitation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C6E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275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70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618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BE3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A1C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CF3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31</w:t>
            </w:r>
          </w:p>
        </w:tc>
      </w:tr>
      <w:tr w:rsidR="000437D5" w:rsidRPr="007311A2" w14:paraId="03FF386A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95C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A5F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.66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06A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5.4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61C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F33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777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256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8.5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1FC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88</w:t>
            </w:r>
          </w:p>
        </w:tc>
      </w:tr>
      <w:tr w:rsidR="000437D5" w:rsidRPr="007311A2" w14:paraId="4AE7A73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FE9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ale gend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D18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68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477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2.2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4E8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C15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5C9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880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3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D5E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78</w:t>
            </w:r>
          </w:p>
        </w:tc>
      </w:tr>
      <w:tr w:rsidR="000437D5" w:rsidRPr="007311A2" w14:paraId="67556527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51A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Female gend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8D7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F15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3C2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5774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AD1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552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6E1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435A14A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8759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ge [year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36A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606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ACF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F74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D77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3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5E5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864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98</w:t>
            </w:r>
          </w:p>
        </w:tc>
      </w:tr>
      <w:tr w:rsidR="000437D5" w:rsidRPr="007311A2" w14:paraId="3C171D23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3F39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lite athle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6CA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33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77A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6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956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.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E97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.8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1C0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0F0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7.2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D73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8</w:t>
            </w:r>
          </w:p>
        </w:tc>
      </w:tr>
      <w:tr w:rsidR="000437D5" w:rsidRPr="007311A2" w14:paraId="4DD56B9D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A19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creational athle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F7A7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7F9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6C24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6DB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15C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E07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24C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060A5D18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3BE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ECE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34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278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2.7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E03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FE0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BD5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7CE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8.2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BDD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81</w:t>
            </w:r>
          </w:p>
        </w:tc>
      </w:tr>
      <w:tr w:rsidR="000437D5" w:rsidRPr="007311A2" w14:paraId="25C0C1A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0FB9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direct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1A4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6.0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E91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5757.6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D6C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5725.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509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1E-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382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EED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091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6</w:t>
            </w:r>
          </w:p>
        </w:tc>
      </w:tr>
      <w:tr w:rsidR="000437D5" w:rsidRPr="007311A2" w14:paraId="3CF629D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0F6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o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10E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096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1AC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F929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89B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FF13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6974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4A7C329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AE0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ime between injury and reconstruction [day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9CE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6F7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924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A54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B68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6C4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B6B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4</w:t>
            </w:r>
          </w:p>
        </w:tc>
      </w:tr>
      <w:tr w:rsidR="000437D5" w:rsidRPr="007311A2" w14:paraId="141B33DC" w14:textId="77777777" w:rsidTr="007311A2">
        <w:trPr>
          <w:trHeight w:val="290"/>
        </w:trPr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CC556" w14:textId="77777777" w:rsidR="000437D5" w:rsidRPr="007311A2" w:rsidRDefault="000437D5" w:rsidP="0004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: Any subsequent knee injury</w:t>
            </w:r>
          </w:p>
        </w:tc>
      </w:tr>
      <w:tr w:rsidR="000437D5" w:rsidRPr="007311A2" w14:paraId="420A1EB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3A9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96A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3.58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831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8.1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ED9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B1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527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7C6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6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AD4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22</w:t>
            </w:r>
          </w:p>
        </w:tc>
      </w:tr>
      <w:tr w:rsidR="000437D5" w:rsidRPr="007311A2" w14:paraId="2948F00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3D3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ale gend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942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3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FA2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.5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22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12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3A7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CF7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4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886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04</w:t>
            </w:r>
          </w:p>
        </w:tc>
      </w:tr>
      <w:tr w:rsidR="000437D5" w:rsidRPr="007311A2" w14:paraId="108BA422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02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Female gend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AFA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471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A6A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532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9C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B3E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6C2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</w:tr>
      <w:tr w:rsidR="000437D5" w:rsidRPr="007311A2" w14:paraId="68C72EE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53E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ody mass index [kg*m-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0E4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89B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EA8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131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CE2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4B6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0F0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92</w:t>
            </w:r>
          </w:p>
        </w:tc>
      </w:tr>
      <w:tr w:rsidR="000437D5" w:rsidRPr="007311A2" w14:paraId="7B6B47F7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FF9A" w14:textId="61A3D95A" w:rsidR="000437D5" w:rsidRPr="007311A2" w:rsidRDefault="006C64B2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8CD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E78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B37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7CC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B3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C10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B3B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</w:t>
            </w:r>
          </w:p>
        </w:tc>
      </w:tr>
      <w:tr w:rsidR="000437D5" w:rsidRPr="007311A2" w14:paraId="028D060D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78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20B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69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32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2.8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BE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4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A6B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4F2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B6D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.1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C22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17</w:t>
            </w:r>
          </w:p>
        </w:tc>
      </w:tr>
      <w:tr w:rsidR="000437D5" w:rsidRPr="007311A2" w14:paraId="34A7C084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20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direct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24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5.4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6CB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2982.3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A66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951.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B10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01E-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642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541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85A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2</w:t>
            </w:r>
          </w:p>
        </w:tc>
      </w:tr>
      <w:tr w:rsidR="000437D5" w:rsidRPr="007311A2" w14:paraId="3AF9344F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5CE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o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A2D3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515E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5F6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237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50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BB07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F00E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512596F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91C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ime between injury and reconstruction [day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E89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C14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5AC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F8B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3C3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5C4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F10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37</w:t>
            </w:r>
          </w:p>
        </w:tc>
      </w:tr>
      <w:tr w:rsidR="000437D5" w:rsidRPr="007311A2" w14:paraId="5E97752A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84C0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947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3.89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57F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4.0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E01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6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D7F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A66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7.79E-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EA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528.5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3AD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48</w:t>
            </w:r>
          </w:p>
        </w:tc>
      </w:tr>
      <w:tr w:rsidR="000437D5" w:rsidRPr="007311A2" w14:paraId="4FF32557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06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nee loading level (Tegner activity scale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D15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9B3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2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D92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AC8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2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28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DE4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8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F6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6</w:t>
            </w:r>
          </w:p>
        </w:tc>
      </w:tr>
      <w:tr w:rsidR="000437D5" w:rsidRPr="007311A2" w14:paraId="233DC90F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4EA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nee function during sport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150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2AC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D23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66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A9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856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95E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62</w:t>
            </w:r>
          </w:p>
        </w:tc>
      </w:tr>
      <w:tr w:rsidR="000437D5" w:rsidRPr="007311A2" w14:paraId="20CEA5F9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02A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in intensity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1E4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555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083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5FF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73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E43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12A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53</w:t>
            </w:r>
          </w:p>
        </w:tc>
      </w:tr>
      <w:tr w:rsidR="000437D5" w:rsidRPr="007311A2" w14:paraId="58A47326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021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ymptoms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2FB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1C4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FF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7FC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9C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3EC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E87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07</w:t>
            </w:r>
          </w:p>
        </w:tc>
      </w:tr>
      <w:tr w:rsidR="000437D5" w:rsidRPr="007311A2" w14:paraId="3DEC430F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90C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DL function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CEF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3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EEB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D7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B5D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A8B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E24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2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23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6</w:t>
            </w:r>
          </w:p>
        </w:tc>
      </w:tr>
      <w:tr w:rsidR="000437D5" w:rsidRPr="007311A2" w14:paraId="5E393719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6773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lance side hop [point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7D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89E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7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451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7B9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6AA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6D1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0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E7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37</w:t>
            </w:r>
          </w:p>
        </w:tc>
      </w:tr>
      <w:tr w:rsidR="000437D5" w:rsidRPr="007311A2" w14:paraId="3EEA5890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8FF3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intervention activity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3D4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00F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E47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6FD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5C7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721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56D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46</w:t>
            </w:r>
          </w:p>
        </w:tc>
      </w:tr>
      <w:tr w:rsidR="000437D5" w:rsidRPr="007311A2" w14:paraId="22028D4F" w14:textId="77777777" w:rsidTr="007311A2">
        <w:trPr>
          <w:trHeight w:val="290"/>
        </w:trPr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459B7" w14:textId="77777777" w:rsidR="000437D5" w:rsidRPr="007311A2" w:rsidRDefault="000437D5" w:rsidP="0004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: Any subsequent lower limb injury</w:t>
            </w:r>
          </w:p>
        </w:tc>
      </w:tr>
      <w:tr w:rsidR="000437D5" w:rsidRPr="007311A2" w14:paraId="10147ED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E2A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0B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5.39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BE4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9.38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C8A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.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186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65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8.38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88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C6C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8</w:t>
            </w:r>
          </w:p>
        </w:tc>
      </w:tr>
      <w:tr w:rsidR="000437D5" w:rsidRPr="007311A2" w14:paraId="71A94262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D15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ody mass index [kg*m-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15D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9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F92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C8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AED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DD2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8E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45B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25</w:t>
            </w:r>
          </w:p>
        </w:tc>
      </w:tr>
      <w:tr w:rsidR="000437D5" w:rsidRPr="007311A2" w14:paraId="43BD6A5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9474" w14:textId="176656D9" w:rsidR="000437D5" w:rsidRPr="007311A2" w:rsidRDefault="00A8394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DA8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D28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06C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6DD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76E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378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594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43</w:t>
            </w:r>
          </w:p>
        </w:tc>
      </w:tr>
      <w:tr w:rsidR="000437D5" w:rsidRPr="007311A2" w14:paraId="142C8802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68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lite athle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C04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35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CE8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615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8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1F3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.8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631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2DB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7.6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65B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79</w:t>
            </w:r>
          </w:p>
        </w:tc>
      </w:tr>
      <w:tr w:rsidR="000437D5" w:rsidRPr="007311A2" w14:paraId="7D6421B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7CBC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creational athle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012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17B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BC2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04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3983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1FA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DA9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7B3AAD6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F05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A7D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9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07C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2.6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006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C9B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6C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C9C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.3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00D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01</w:t>
            </w:r>
          </w:p>
        </w:tc>
      </w:tr>
      <w:tr w:rsidR="000437D5" w:rsidRPr="007311A2" w14:paraId="6949AA9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D63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direct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991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2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99E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1.9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67D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4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E93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A09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3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07F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.1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C7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754</w:t>
            </w:r>
          </w:p>
        </w:tc>
      </w:tr>
      <w:tr w:rsidR="000437D5" w:rsidRPr="007311A2" w14:paraId="54CF5931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F59E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o contact injury mech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B29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78CA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AF8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C4B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E2E5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12F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EBF7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</w:tr>
      <w:tr w:rsidR="000437D5" w:rsidRPr="007311A2" w14:paraId="47639B5F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8D62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ZeitVerlOP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C79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91C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2F0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EDC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906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FC2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9FF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71</w:t>
            </w:r>
          </w:p>
        </w:tc>
      </w:tr>
      <w:tr w:rsidR="000437D5" w:rsidRPr="007311A2" w14:paraId="5B6BBA47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558B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91A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2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C3E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8.2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680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7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EE9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026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C99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2464.49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965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58</w:t>
            </w:r>
          </w:p>
        </w:tc>
      </w:tr>
      <w:tr w:rsidR="000437D5" w:rsidRPr="007311A2" w14:paraId="52CB8092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249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nfidence in RTS (ACL-RSI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675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3E7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D28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CF4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3C8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4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5A5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963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528</w:t>
            </w:r>
          </w:p>
        </w:tc>
      </w:tr>
      <w:tr w:rsidR="000437D5" w:rsidRPr="007311A2" w14:paraId="29066D7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35C8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in intensity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243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3F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DC3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24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EDA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8DD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6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41D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21</w:t>
            </w:r>
          </w:p>
        </w:tc>
      </w:tr>
      <w:tr w:rsidR="000437D5" w:rsidRPr="007311A2" w14:paraId="58D4197C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C9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ymptoms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0E7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53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17A3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0B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071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ADD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8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B23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89</w:t>
            </w:r>
          </w:p>
        </w:tc>
      </w:tr>
      <w:tr w:rsidR="000437D5" w:rsidRPr="007311A2" w14:paraId="1EB0EC30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8FA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DL function (KOOS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B8D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A1F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1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56D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4F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CA7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31A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1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191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851</w:t>
            </w:r>
          </w:p>
        </w:tc>
      </w:tr>
      <w:tr w:rsidR="000437D5" w:rsidRPr="007311A2" w14:paraId="6E481FF9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BCF1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lance front hop [point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125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35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59B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C0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7B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84A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3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98DD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2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37D7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253</w:t>
            </w:r>
          </w:p>
        </w:tc>
      </w:tr>
      <w:tr w:rsidR="000437D5" w:rsidRPr="007311A2" w14:paraId="649A3BA5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90CF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intervention activity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510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699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81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32E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8D5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CAA0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206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85</w:t>
            </w:r>
          </w:p>
        </w:tc>
      </w:tr>
      <w:tr w:rsidR="000437D5" w:rsidRPr="007311A2" w14:paraId="2DA40349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264D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sporting activity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706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741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09B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B0C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B3B5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E73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4BC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478</w:t>
            </w:r>
          </w:p>
        </w:tc>
      </w:tr>
      <w:tr w:rsidR="000437D5" w:rsidRPr="007311A2" w14:paraId="32A642EB" w14:textId="77777777" w:rsidTr="007311A2">
        <w:trPr>
          <w:trHeight w:val="290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C9D6" w14:textId="77777777" w:rsidR="000437D5" w:rsidRPr="007311A2" w:rsidRDefault="000437D5" w:rsidP="000437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 of rehabilitation since reconstruction [minutes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C0B4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8871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-0.0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22BB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24F2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68E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9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19BA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.0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F419" w14:textId="77777777" w:rsidR="000437D5" w:rsidRPr="007311A2" w:rsidRDefault="000437D5" w:rsidP="000437D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7311A2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.618</w:t>
            </w:r>
          </w:p>
        </w:tc>
      </w:tr>
    </w:tbl>
    <w:p w14:paraId="2F61F110" w14:textId="4E420CEE" w:rsidR="000437D5" w:rsidRPr="00542891" w:rsidRDefault="000437D5" w:rsidP="000437D5">
      <w:pPr>
        <w:spacing w:line="480" w:lineRule="auto"/>
        <w:jc w:val="center"/>
        <w:rPr>
          <w:sz w:val="20"/>
          <w:szCs w:val="20"/>
          <w:lang w:val="en-US"/>
        </w:rPr>
      </w:pPr>
      <w:r w:rsidRPr="5CA73101">
        <w:rPr>
          <w:sz w:val="20"/>
          <w:szCs w:val="20"/>
          <w:lang w:val="en-US"/>
        </w:rPr>
        <w:t xml:space="preserve">KOOS, The Knee </w:t>
      </w:r>
      <w:r w:rsidR="2D4D004F" w:rsidRPr="5CA73101">
        <w:rPr>
          <w:sz w:val="20"/>
          <w:szCs w:val="20"/>
          <w:lang w:val="en-US"/>
        </w:rPr>
        <w:t>I</w:t>
      </w:r>
      <w:r w:rsidRPr="5CA73101">
        <w:rPr>
          <w:sz w:val="20"/>
          <w:szCs w:val="20"/>
          <w:lang w:val="en-US"/>
        </w:rPr>
        <w:t>njury and Osteoarthritis Outcome Score; ACL-RSI, Anterior cruciate ligament – return to sport after injury questionnaire; SLHD, single leg hop for distance; LSI, limb symmetry index; NA, not applica</w:t>
      </w:r>
      <w:r w:rsidR="718F9677" w:rsidRPr="5CA73101">
        <w:rPr>
          <w:sz w:val="20"/>
          <w:szCs w:val="20"/>
          <w:lang w:val="en-US"/>
        </w:rPr>
        <w:t>b</w:t>
      </w:r>
      <w:r w:rsidRPr="5CA73101">
        <w:rPr>
          <w:sz w:val="20"/>
          <w:szCs w:val="20"/>
          <w:lang w:val="en-US"/>
        </w:rPr>
        <w:t>le</w:t>
      </w:r>
    </w:p>
    <w:p w14:paraId="5B69B56C" w14:textId="77777777" w:rsidR="003E74FC" w:rsidRDefault="0013444A" w:rsidP="00D74EF2">
      <w:pPr>
        <w:spacing w:line="480" w:lineRule="auto"/>
      </w:pPr>
      <w:r>
        <w:br w:type="column"/>
      </w:r>
    </w:p>
    <w:sdt>
      <w:sdtPr>
        <w:rPr>
          <w:rFonts w:asciiTheme="minorHAnsi" w:eastAsiaTheme="minorEastAsia" w:hAnsiTheme="minorHAnsi" w:cstheme="minorBidi"/>
          <w:sz w:val="22"/>
          <w:szCs w:val="22"/>
        </w:rPr>
        <w:tag w:val="CitaviBibliography"/>
        <w:id w:val="571927805"/>
        <w:placeholder>
          <w:docPart w:val="DefaultPlaceholder_-1854013440"/>
        </w:placeholder>
      </w:sdtPr>
      <w:sdtEndPr/>
      <w:sdtContent>
        <w:p w14:paraId="0161DC6F" w14:textId="77777777" w:rsidR="00744511" w:rsidRPr="00744511" w:rsidRDefault="00020CF8" w:rsidP="00744511">
          <w:pPr>
            <w:pStyle w:val="CitaviBibliographyHeading"/>
            <w:rPr>
              <w:lang w:val="de-DE"/>
            </w:rPr>
          </w:pPr>
          <w:r>
            <w:fldChar w:fldCharType="begin"/>
          </w:r>
          <w:r w:rsidRPr="00744511">
            <w:rPr>
              <w:lang w:val="de-DE"/>
            </w:rPr>
            <w:instrText>ADDIN CitaviBibliography</w:instrText>
          </w:r>
          <w:r>
            <w:fldChar w:fldCharType="separate"/>
          </w:r>
          <w:r w:rsidR="00744511" w:rsidRPr="00744511">
            <w:rPr>
              <w:lang w:val="de-DE"/>
            </w:rPr>
            <w:t>References</w:t>
          </w:r>
        </w:p>
        <w:p w14:paraId="22524CE4" w14:textId="77777777" w:rsidR="00744511" w:rsidRDefault="00744511" w:rsidP="00744511">
          <w:pPr>
            <w:pStyle w:val="CitaviBibliographyEntry"/>
          </w:pPr>
          <w:r w:rsidRPr="00744511">
            <w:rPr>
              <w:lang w:val="de-DE"/>
            </w:rPr>
            <w:t>1.</w:t>
          </w:r>
          <w:r w:rsidRPr="00744511">
            <w:rPr>
              <w:lang w:val="de-DE"/>
            </w:rPr>
            <w:tab/>
          </w:r>
          <w:bookmarkStart w:id="0" w:name="_CTVL00172d1139a6a404cad9098f823b0ca465a"/>
          <w:r w:rsidRPr="00744511">
            <w:rPr>
              <w:lang w:val="de-DE"/>
            </w:rPr>
            <w:t xml:space="preserve">Niederer D, Keller M, Schuttler KF, et al. </w:t>
          </w:r>
          <w:r>
            <w:t>Late-stage rehabilitation after anterior cruciate ligament reconstruction: A multicentre randomised controlled trial (PReP).</w:t>
          </w:r>
          <w:bookmarkEnd w:id="0"/>
          <w:r>
            <w:t xml:space="preserve"> </w:t>
          </w:r>
          <w:r w:rsidRPr="00744511">
            <w:rPr>
              <w:i/>
            </w:rPr>
            <w:t>Annals of Physical and Rehabilitation Medicine</w:t>
          </w:r>
          <w:r w:rsidRPr="00744511">
            <w:t>. 2023;67(4):101827.</w:t>
          </w:r>
        </w:p>
        <w:p w14:paraId="4A5C9401" w14:textId="77777777" w:rsidR="00020CF8" w:rsidRDefault="00744511" w:rsidP="00744511">
          <w:pPr>
            <w:pStyle w:val="CitaviBibliographyEntry"/>
          </w:pPr>
          <w:bookmarkStart w:id="1" w:name="_GoBack"/>
          <w:r w:rsidRPr="00454550">
            <w:rPr>
              <w:lang w:val="de-DE"/>
            </w:rPr>
            <w:t>2.</w:t>
          </w:r>
          <w:r w:rsidRPr="00454550">
            <w:rPr>
              <w:lang w:val="de-DE"/>
            </w:rPr>
            <w:tab/>
          </w:r>
          <w:bookmarkStart w:id="2" w:name="_CTVL001ca5b45b1a21940d0817921b5390c0f04"/>
          <w:r w:rsidRPr="00454550">
            <w:rPr>
              <w:lang w:val="de-DE"/>
            </w:rPr>
            <w:t xml:space="preserve">Niederer D, Keller M, Achtnich A, et al. </w:t>
          </w:r>
          <w:bookmarkEnd w:id="1"/>
          <w:r>
            <w:t>Effectiveness of a home-based re-injury prevention program on motor control, return to sport and recurrence rates after anterior cruciate ligament reconstruction: study protocol for a multicenter, single-blind, randomized controlled trial (PReP).</w:t>
          </w:r>
          <w:bookmarkEnd w:id="2"/>
          <w:r>
            <w:t xml:space="preserve"> </w:t>
          </w:r>
          <w:r w:rsidRPr="00744511">
            <w:rPr>
              <w:i/>
            </w:rPr>
            <w:t>Trials</w:t>
          </w:r>
          <w:r w:rsidRPr="00744511">
            <w:t>. 2019;20(1):495. doi:10.1186/s13063-019-3610-2</w:t>
          </w:r>
          <w:r w:rsidR="00020CF8">
            <w:fldChar w:fldCharType="end"/>
          </w:r>
        </w:p>
      </w:sdtContent>
    </w:sdt>
    <w:p w14:paraId="5CA6D326" w14:textId="77777777" w:rsidR="00020CF8" w:rsidRDefault="00020CF8" w:rsidP="00020CF8"/>
    <w:sectPr w:rsidR="00020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0A4A3" w14:textId="77777777" w:rsidR="001B20B1" w:rsidRDefault="001B20B1">
      <w:pPr>
        <w:spacing w:line="240" w:lineRule="auto"/>
      </w:pPr>
      <w:r>
        <w:separator/>
      </w:r>
    </w:p>
  </w:endnote>
  <w:endnote w:type="continuationSeparator" w:id="0">
    <w:p w14:paraId="6CC88428" w14:textId="77777777" w:rsidR="001B20B1" w:rsidRDefault="001B20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35B9D2" w14:textId="77777777" w:rsidR="001B20B1" w:rsidRDefault="001B20B1">
      <w:pPr>
        <w:spacing w:after="0"/>
      </w:pPr>
      <w:r>
        <w:separator/>
      </w:r>
    </w:p>
  </w:footnote>
  <w:footnote w:type="continuationSeparator" w:id="0">
    <w:p w14:paraId="7EF4EDE2" w14:textId="77777777" w:rsidR="001B20B1" w:rsidRDefault="001B20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80C88"/>
    <w:multiLevelType w:val="hybridMultilevel"/>
    <w:tmpl w:val="23B6458E"/>
    <w:lvl w:ilvl="0" w:tplc="BD6C8CF2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  <w:sz w:val="2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03166"/>
    <w:multiLevelType w:val="hybridMultilevel"/>
    <w:tmpl w:val="E360991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C01AD"/>
    <w:multiLevelType w:val="hybridMultilevel"/>
    <w:tmpl w:val="E360991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D9673C"/>
    <w:multiLevelType w:val="hybridMultilevel"/>
    <w:tmpl w:val="E360991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705B6E"/>
    <w:multiLevelType w:val="hybridMultilevel"/>
    <w:tmpl w:val="F12812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E37018"/>
    <w:multiLevelType w:val="hybridMultilevel"/>
    <w:tmpl w:val="B6D6E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5B"/>
    <w:rsid w:val="00020CF8"/>
    <w:rsid w:val="000437D5"/>
    <w:rsid w:val="001164ED"/>
    <w:rsid w:val="00116BF9"/>
    <w:rsid w:val="0013444A"/>
    <w:rsid w:val="00150A07"/>
    <w:rsid w:val="001B20B1"/>
    <w:rsid w:val="002F6453"/>
    <w:rsid w:val="003E74FC"/>
    <w:rsid w:val="004034E3"/>
    <w:rsid w:val="0041715B"/>
    <w:rsid w:val="00450AB3"/>
    <w:rsid w:val="00454550"/>
    <w:rsid w:val="00477A47"/>
    <w:rsid w:val="00482C87"/>
    <w:rsid w:val="00491F7D"/>
    <w:rsid w:val="004C144F"/>
    <w:rsid w:val="004C4804"/>
    <w:rsid w:val="00500515"/>
    <w:rsid w:val="00522360"/>
    <w:rsid w:val="00531B7E"/>
    <w:rsid w:val="005F041B"/>
    <w:rsid w:val="006C64B2"/>
    <w:rsid w:val="007311A2"/>
    <w:rsid w:val="00744511"/>
    <w:rsid w:val="0079259D"/>
    <w:rsid w:val="007E1BD0"/>
    <w:rsid w:val="009350F2"/>
    <w:rsid w:val="00944650"/>
    <w:rsid w:val="00945501"/>
    <w:rsid w:val="009A0942"/>
    <w:rsid w:val="009B12C6"/>
    <w:rsid w:val="009C6680"/>
    <w:rsid w:val="00A83945"/>
    <w:rsid w:val="00AC0B41"/>
    <w:rsid w:val="00AE0B89"/>
    <w:rsid w:val="00B01668"/>
    <w:rsid w:val="00B17106"/>
    <w:rsid w:val="00B72D25"/>
    <w:rsid w:val="00C15A81"/>
    <w:rsid w:val="00C62C85"/>
    <w:rsid w:val="00D52BAF"/>
    <w:rsid w:val="00D74EF2"/>
    <w:rsid w:val="00DB4FB1"/>
    <w:rsid w:val="00DC70AE"/>
    <w:rsid w:val="00E23331"/>
    <w:rsid w:val="00EB70E3"/>
    <w:rsid w:val="04B77F42"/>
    <w:rsid w:val="08766B59"/>
    <w:rsid w:val="0C156FDF"/>
    <w:rsid w:val="136A5F35"/>
    <w:rsid w:val="1E34033E"/>
    <w:rsid w:val="21578F1B"/>
    <w:rsid w:val="241F44DB"/>
    <w:rsid w:val="281245F6"/>
    <w:rsid w:val="293B6E71"/>
    <w:rsid w:val="2D4D004F"/>
    <w:rsid w:val="31324BE8"/>
    <w:rsid w:val="36D881A1"/>
    <w:rsid w:val="435B257A"/>
    <w:rsid w:val="4AD4569E"/>
    <w:rsid w:val="4E6B1FBE"/>
    <w:rsid w:val="4EDAFED0"/>
    <w:rsid w:val="57BEA69F"/>
    <w:rsid w:val="5CA73101"/>
    <w:rsid w:val="6857BC60"/>
    <w:rsid w:val="717EF345"/>
    <w:rsid w:val="718F9677"/>
    <w:rsid w:val="72E1838C"/>
    <w:rsid w:val="774C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48C6AE57"/>
  <w15:docId w15:val="{208567C2-E465-4D7D-AEB4-661405AB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2D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0C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0C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0C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0C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0C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0C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0C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0CF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character" w:customStyle="1" w:styleId="FuzeileZchn">
    <w:name w:val="Fußzeile Zchn"/>
    <w:basedOn w:val="Absatz-Standardschriftart"/>
    <w:link w:val="Fuzeile"/>
    <w:uiPriority w:val="99"/>
    <w:qFormat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C87"/>
    <w:rPr>
      <w:rFonts w:ascii="Segoe UI" w:hAnsi="Segoe UI" w:cs="Segoe UI"/>
      <w:sz w:val="18"/>
      <w:szCs w:val="18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2D25"/>
    <w:rPr>
      <w:rFonts w:asciiTheme="majorHAnsi" w:eastAsiaTheme="majorEastAsia" w:hAnsiTheme="majorHAnsi" w:cstheme="majorBidi"/>
      <w:sz w:val="28"/>
      <w:szCs w:val="32"/>
      <w:lang w:val="en-GB"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DC70AE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20CF8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20CF8"/>
    <w:rPr>
      <w:sz w:val="22"/>
      <w:szCs w:val="22"/>
      <w:lang w:val="en-GB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20CF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20CF8"/>
    <w:rPr>
      <w:rFonts w:asciiTheme="majorHAnsi" w:eastAsiaTheme="majorEastAsia" w:hAnsiTheme="majorHAnsi" w:cstheme="majorBidi"/>
      <w:sz w:val="28"/>
      <w:szCs w:val="32"/>
      <w:lang w:val="en-GB" w:eastAsia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20CF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20C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0C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20CF8"/>
    <w:rPr>
      <w:rFonts w:asciiTheme="majorHAnsi" w:eastAsiaTheme="majorEastAsia" w:hAnsiTheme="majorHAnsi" w:cstheme="majorBidi"/>
      <w:color w:val="2E74B5" w:themeColor="accent1" w:themeShade="BF"/>
      <w:sz w:val="32"/>
      <w:szCs w:val="26"/>
      <w:lang w:val="en-GB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20CF8"/>
    <w:rPr>
      <w:rFonts w:asciiTheme="majorHAnsi" w:eastAsiaTheme="majorEastAsia" w:hAnsiTheme="majorHAnsi" w:cstheme="majorBidi"/>
      <w:color w:val="1F4D78" w:themeColor="accent1" w:themeShade="7F"/>
      <w:sz w:val="32"/>
      <w:szCs w:val="24"/>
      <w:lang w:val="en-GB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0C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20CF8"/>
    <w:rPr>
      <w:rFonts w:asciiTheme="majorHAnsi" w:eastAsiaTheme="majorEastAsia" w:hAnsiTheme="majorHAnsi" w:cstheme="majorBidi"/>
      <w:i/>
      <w:iCs/>
      <w:color w:val="2E74B5" w:themeColor="accent1" w:themeShade="BF"/>
      <w:sz w:val="32"/>
      <w:szCs w:val="22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0CF8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20CF8"/>
    <w:rPr>
      <w:rFonts w:asciiTheme="majorHAnsi" w:eastAsiaTheme="majorEastAsia" w:hAnsiTheme="majorHAnsi" w:cstheme="majorBidi"/>
      <w:color w:val="2E74B5" w:themeColor="accent1" w:themeShade="BF"/>
      <w:sz w:val="32"/>
      <w:szCs w:val="22"/>
      <w:lang w:val="en-GB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0CF8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GB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20CF8"/>
    <w:rPr>
      <w:rFonts w:asciiTheme="majorHAnsi" w:eastAsiaTheme="majorEastAsia" w:hAnsiTheme="majorHAnsi" w:cstheme="majorBidi"/>
      <w:color w:val="1F4D78" w:themeColor="accent1" w:themeShade="7F"/>
      <w:sz w:val="32"/>
      <w:szCs w:val="22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0CF8"/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GB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20CF8"/>
    <w:rPr>
      <w:rFonts w:asciiTheme="majorHAnsi" w:eastAsiaTheme="majorEastAsia" w:hAnsiTheme="majorHAnsi" w:cstheme="majorBidi"/>
      <w:i/>
      <w:iCs/>
      <w:color w:val="1F4D78" w:themeColor="accent1" w:themeShade="7F"/>
      <w:sz w:val="32"/>
      <w:szCs w:val="22"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0CF8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GB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20CF8"/>
    <w:rPr>
      <w:rFonts w:asciiTheme="majorHAnsi" w:eastAsiaTheme="majorEastAsia" w:hAnsiTheme="majorHAnsi" w:cstheme="majorBidi"/>
      <w:color w:val="272727" w:themeColor="text1" w:themeTint="D8"/>
      <w:sz w:val="32"/>
      <w:szCs w:val="21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0C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20CF8"/>
    <w:pPr>
      <w:spacing w:line="480" w:lineRule="auto"/>
      <w:outlineLvl w:val="9"/>
    </w:pPr>
    <w:rPr>
      <w:sz w:val="32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20CF8"/>
    <w:rPr>
      <w:rFonts w:asciiTheme="majorHAnsi" w:eastAsiaTheme="majorEastAsia" w:hAnsiTheme="majorHAnsi" w:cstheme="majorBidi"/>
      <w:i/>
      <w:iCs/>
      <w:color w:val="272727" w:themeColor="text1" w:themeTint="D8"/>
      <w:sz w:val="32"/>
      <w:szCs w:val="21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0C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styleId="Platzhaltertext">
    <w:name w:val="Placeholder Text"/>
    <w:basedOn w:val="Absatz-Standardschriftart"/>
    <w:uiPriority w:val="99"/>
    <w:semiHidden/>
    <w:rsid w:val="00020CF8"/>
    <w:rPr>
      <w:color w:val="808080"/>
    </w:rPr>
  </w:style>
  <w:style w:type="table" w:styleId="Tabellenraster">
    <w:name w:val="Table Grid"/>
    <w:basedOn w:val="NormaleTabelle"/>
    <w:uiPriority w:val="59"/>
    <w:rsid w:val="00AE0B89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AE0B89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32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118620-9DDB-4CDF-AC98-CAEE2196004B}"/>
      </w:docPartPr>
      <w:docPartBody>
        <w:p w:rsidR="007D70F9" w:rsidRDefault="0041613A">
          <w:r w:rsidRPr="0086637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F7B"/>
    <w:rsid w:val="0041613A"/>
    <w:rsid w:val="00474F7B"/>
    <w:rsid w:val="005A3693"/>
    <w:rsid w:val="006B4899"/>
    <w:rsid w:val="007D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D70F9"/>
    <w:rPr>
      <w:color w:val="808080"/>
    </w:rPr>
  </w:style>
  <w:style w:type="paragraph" w:customStyle="1" w:styleId="B484154DEC754109A87BD86E3F86FF22">
    <w:name w:val="B484154DEC754109A87BD86E3F86FF22"/>
    <w:rsid w:val="00474F7B"/>
  </w:style>
  <w:style w:type="paragraph" w:customStyle="1" w:styleId="96CAC461A61D4822A256AB86637A0D44">
    <w:name w:val="96CAC461A61D4822A256AB86637A0D44"/>
    <w:rsid w:val="00474F7B"/>
  </w:style>
  <w:style w:type="paragraph" w:customStyle="1" w:styleId="CAC51EB262B44F5FA2E0A26C18404229">
    <w:name w:val="CAC51EB262B44F5FA2E0A26C18404229"/>
    <w:rsid w:val="00474F7B"/>
  </w:style>
  <w:style w:type="paragraph" w:customStyle="1" w:styleId="A79B4824B5484E43868873E646226D9C">
    <w:name w:val="A79B4824B5484E43868873E646226D9C"/>
    <w:rsid w:val="00474F7B"/>
  </w:style>
  <w:style w:type="paragraph" w:customStyle="1" w:styleId="B22315AF0335456385EA6800B519217B">
    <w:name w:val="B22315AF0335456385EA6800B519217B"/>
    <w:rsid w:val="00474F7B"/>
  </w:style>
  <w:style w:type="paragraph" w:customStyle="1" w:styleId="7675DE7DD4FA4588A5B1F411567F84E7">
    <w:name w:val="7675DE7DD4FA4588A5B1F411567F84E7"/>
    <w:rsid w:val="00474F7B"/>
  </w:style>
  <w:style w:type="paragraph" w:customStyle="1" w:styleId="F95EF374AC5F401D91EF2935EE9D4802">
    <w:name w:val="F95EF374AC5F401D91EF2935EE9D4802"/>
    <w:rsid w:val="00474F7B"/>
  </w:style>
  <w:style w:type="paragraph" w:customStyle="1" w:styleId="947AA1BFF5CE4484B791B0CC81EAE052">
    <w:name w:val="947AA1BFF5CE4484B791B0CC81EAE052"/>
    <w:rsid w:val="00474F7B"/>
  </w:style>
  <w:style w:type="paragraph" w:customStyle="1" w:styleId="582C8F9B0A4A4AEFB775F1E28DA76D38">
    <w:name w:val="582C8F9B0A4A4AEFB775F1E28DA76D38"/>
    <w:rsid w:val="00474F7B"/>
  </w:style>
  <w:style w:type="paragraph" w:customStyle="1" w:styleId="ABABD7AA34764FD2B54AA3AB33012FA7">
    <w:name w:val="ABABD7AA34764FD2B54AA3AB33012FA7"/>
    <w:rsid w:val="00474F7B"/>
  </w:style>
  <w:style w:type="paragraph" w:customStyle="1" w:styleId="95AE9A5CB6C642C58013B7516A21361A">
    <w:name w:val="95AE9A5CB6C642C58013B7516A21361A"/>
    <w:rsid w:val="00474F7B"/>
  </w:style>
  <w:style w:type="paragraph" w:customStyle="1" w:styleId="E28853E1BF43418BB1AAC95751A43404">
    <w:name w:val="E28853E1BF43418BB1AAC95751A43404"/>
    <w:rsid w:val="00474F7B"/>
  </w:style>
  <w:style w:type="paragraph" w:customStyle="1" w:styleId="83E2F8F1DA704A3F8774B45660FB1A3E">
    <w:name w:val="83E2F8F1DA704A3F8774B45660FB1A3E"/>
    <w:rsid w:val="00474F7B"/>
  </w:style>
  <w:style w:type="paragraph" w:customStyle="1" w:styleId="0F4BD7B371B34162BF7DAD87342EF7D9">
    <w:name w:val="0F4BD7B371B34162BF7DAD87342EF7D9"/>
    <w:rsid w:val="00474F7B"/>
  </w:style>
  <w:style w:type="paragraph" w:customStyle="1" w:styleId="265EBE7A05DA45E0A7B2552161F9CFDC">
    <w:name w:val="265EBE7A05DA45E0A7B2552161F9CFDC"/>
    <w:rsid w:val="007D70F9"/>
  </w:style>
  <w:style w:type="paragraph" w:customStyle="1" w:styleId="68755C92316E44B98B5728AB1F9EF3A8">
    <w:name w:val="68755C92316E44B98B5728AB1F9EF3A8"/>
    <w:rsid w:val="007D70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18</Words>
  <Characters>28464</Characters>
  <Application>Microsoft Office Word</Application>
  <DocSecurity>0</DocSecurity>
  <Lines>237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derer</dc:creator>
  <cp:lastModifiedBy>Daniel Niederer</cp:lastModifiedBy>
  <cp:revision>4</cp:revision>
  <dcterms:created xsi:type="dcterms:W3CDTF">2025-01-22T09:41:00Z</dcterms:created>
  <dcterms:modified xsi:type="dcterms:W3CDTF">2025-01-2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388</vt:lpwstr>
  </property>
  <property fmtid="{D5CDD505-2E9C-101B-9397-08002B2CF9AE}" pid="3" name="ICV">
    <vt:lpwstr>FCA2F3B2B4024D2E856D309B721030F4</vt:lpwstr>
  </property>
  <property fmtid="{D5CDD505-2E9C-101B-9397-08002B2CF9AE}" pid="4" name="CitaviDocumentProperty_8">
    <vt:lpwstr>CloudProjectKey=xny76iziglfawpli53cbnbvfyxlomwgo88lp5sxshsulh7u4; ProjectName=PReP</vt:lpwstr>
  </property>
  <property fmtid="{D5CDD505-2E9C-101B-9397-08002B2CF9AE}" pid="5" name="CitaviDocumentProperty_7">
    <vt:lpwstr>PReP</vt:lpwstr>
  </property>
  <property fmtid="{D5CDD505-2E9C-101B-9397-08002B2CF9AE}" pid="6" name="CitaviDocumentProperty_0">
    <vt:lpwstr>9c38569f-f307-448e-93e2-0996a63debe9</vt:lpwstr>
  </property>
  <property fmtid="{D5CDD505-2E9C-101B-9397-08002B2CF9AE}" pid="7" name="CitaviDocumentProperty_1">
    <vt:lpwstr>6.15.2.0</vt:lpwstr>
  </property>
</Properties>
</file>